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39684" w14:textId="35E9385D" w:rsidR="00C37563" w:rsidRPr="00C04B81" w:rsidRDefault="00C37563" w:rsidP="00C375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C04B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 factors and History among control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1076"/>
        <w:gridCol w:w="1212"/>
        <w:gridCol w:w="1301"/>
        <w:gridCol w:w="1115"/>
        <w:gridCol w:w="1196"/>
        <w:gridCol w:w="1180"/>
        <w:gridCol w:w="1132"/>
      </w:tblGrid>
      <w:tr w:rsidR="00C37563" w:rsidRPr="00C04B81" w14:paraId="065D8B21" w14:textId="77777777" w:rsidTr="00F62E7F">
        <w:tc>
          <w:tcPr>
            <w:tcW w:w="1005" w:type="dxa"/>
          </w:tcPr>
          <w:p w14:paraId="7A722AF4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68" w:type="dxa"/>
          </w:tcPr>
          <w:p w14:paraId="08E6CD27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250" w:type="dxa"/>
          </w:tcPr>
          <w:p w14:paraId="1959040C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o– economic sta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363" w:type="dxa"/>
          </w:tcPr>
          <w:p w14:paraId="06FD00A7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ef complaint</w:t>
            </w:r>
          </w:p>
        </w:tc>
        <w:tc>
          <w:tcPr>
            <w:tcW w:w="1192" w:type="dxa"/>
          </w:tcPr>
          <w:p w14:paraId="330EB44D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416" w:type="dxa"/>
          </w:tcPr>
          <w:p w14:paraId="5627B933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ntal History</w:t>
            </w:r>
          </w:p>
        </w:tc>
        <w:tc>
          <w:tcPr>
            <w:tcW w:w="1283" w:type="dxa"/>
          </w:tcPr>
          <w:p w14:paraId="4CF8C174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/post natal factors</w:t>
            </w:r>
          </w:p>
        </w:tc>
        <w:tc>
          <w:tcPr>
            <w:tcW w:w="1283" w:type="dxa"/>
          </w:tcPr>
          <w:p w14:paraId="7E225681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History</w:t>
            </w:r>
          </w:p>
        </w:tc>
      </w:tr>
      <w:tr w:rsidR="00C37563" w:rsidRPr="00C04B81" w14:paraId="7FF67761" w14:textId="77777777" w:rsidTr="00F62E7F">
        <w:tc>
          <w:tcPr>
            <w:tcW w:w="1005" w:type="dxa"/>
          </w:tcPr>
          <w:p w14:paraId="4DAF12A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8" w:type="dxa"/>
          </w:tcPr>
          <w:p w14:paraId="506A99A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50" w:type="dxa"/>
          </w:tcPr>
          <w:p w14:paraId="2496975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403859A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4CD4BB0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1817E77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6816A31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1283" w:type="dxa"/>
          </w:tcPr>
          <w:p w14:paraId="477C207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7987583C" w14:textId="77777777" w:rsidTr="00F62E7F">
        <w:tc>
          <w:tcPr>
            <w:tcW w:w="1005" w:type="dxa"/>
          </w:tcPr>
          <w:p w14:paraId="2D4EB1A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8" w:type="dxa"/>
          </w:tcPr>
          <w:p w14:paraId="3F01752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35F9640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3B7FB6E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2D98FC5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16" w:type="dxa"/>
          </w:tcPr>
          <w:p w14:paraId="6115341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057CA08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83" w:type="dxa"/>
          </w:tcPr>
          <w:p w14:paraId="19269DF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3E33F416" w14:textId="77777777" w:rsidTr="00F62E7F">
        <w:tc>
          <w:tcPr>
            <w:tcW w:w="1005" w:type="dxa"/>
          </w:tcPr>
          <w:p w14:paraId="5850DC8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8" w:type="dxa"/>
          </w:tcPr>
          <w:p w14:paraId="3128DBB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50" w:type="dxa"/>
          </w:tcPr>
          <w:p w14:paraId="0781EFE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middle</w:t>
            </w:r>
          </w:p>
        </w:tc>
        <w:tc>
          <w:tcPr>
            <w:tcW w:w="1363" w:type="dxa"/>
          </w:tcPr>
          <w:p w14:paraId="1EDDEE8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43156B7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27C7AE3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32721CA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283" w:type="dxa"/>
          </w:tcPr>
          <w:p w14:paraId="5EC171B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C04B81" w14:paraId="6AE58377" w14:textId="77777777" w:rsidTr="00F62E7F">
        <w:tc>
          <w:tcPr>
            <w:tcW w:w="1005" w:type="dxa"/>
          </w:tcPr>
          <w:p w14:paraId="6A27C6D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8" w:type="dxa"/>
          </w:tcPr>
          <w:p w14:paraId="1303C73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12FEBA7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363" w:type="dxa"/>
          </w:tcPr>
          <w:p w14:paraId="51450CA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610321D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5035C6F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3A1DC7D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 infection</w:t>
            </w:r>
          </w:p>
        </w:tc>
        <w:tc>
          <w:tcPr>
            <w:tcW w:w="1283" w:type="dxa"/>
          </w:tcPr>
          <w:p w14:paraId="238971F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6E526B07" w14:textId="77777777" w:rsidTr="00F62E7F">
        <w:tc>
          <w:tcPr>
            <w:tcW w:w="1005" w:type="dxa"/>
          </w:tcPr>
          <w:p w14:paraId="01F166A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8" w:type="dxa"/>
          </w:tcPr>
          <w:p w14:paraId="24FC5A1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0019893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6EB0DCF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1218CF9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5CE174D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504CBF9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83" w:type="dxa"/>
          </w:tcPr>
          <w:p w14:paraId="2B5EC90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18C0F682" w14:textId="77777777" w:rsidTr="00F62E7F">
        <w:tc>
          <w:tcPr>
            <w:tcW w:w="1005" w:type="dxa"/>
          </w:tcPr>
          <w:p w14:paraId="6AE0DDC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8" w:type="dxa"/>
          </w:tcPr>
          <w:p w14:paraId="4FAA283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4DD4991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7003126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40E4DE1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272903E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6B869B5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83" w:type="dxa"/>
          </w:tcPr>
          <w:p w14:paraId="26013E5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3B7D4010" w14:textId="77777777" w:rsidTr="00F62E7F">
        <w:tc>
          <w:tcPr>
            <w:tcW w:w="1005" w:type="dxa"/>
          </w:tcPr>
          <w:p w14:paraId="3DBD927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68" w:type="dxa"/>
          </w:tcPr>
          <w:p w14:paraId="2CA8FD1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6A02C3C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071DBAB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1A91611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5645877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4469D1B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283" w:type="dxa"/>
          </w:tcPr>
          <w:p w14:paraId="2A9F474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C04B81" w14:paraId="47B0A91A" w14:textId="77777777" w:rsidTr="00F62E7F">
        <w:tc>
          <w:tcPr>
            <w:tcW w:w="1005" w:type="dxa"/>
          </w:tcPr>
          <w:p w14:paraId="4F0F692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8" w:type="dxa"/>
          </w:tcPr>
          <w:p w14:paraId="1D42A22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50" w:type="dxa"/>
          </w:tcPr>
          <w:p w14:paraId="2052FAC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363" w:type="dxa"/>
          </w:tcPr>
          <w:p w14:paraId="2A6C350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143B545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431F5EA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2580013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83" w:type="dxa"/>
          </w:tcPr>
          <w:p w14:paraId="3ABB8A2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0243A1B9" w14:textId="77777777" w:rsidTr="00F62E7F">
        <w:tc>
          <w:tcPr>
            <w:tcW w:w="1005" w:type="dxa"/>
          </w:tcPr>
          <w:p w14:paraId="5F54329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8" w:type="dxa"/>
          </w:tcPr>
          <w:p w14:paraId="3C25DD7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50" w:type="dxa"/>
          </w:tcPr>
          <w:p w14:paraId="13AEF04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363" w:type="dxa"/>
          </w:tcPr>
          <w:p w14:paraId="3945CFC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463FFCC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1FD113B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32EE40E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gh</w:t>
            </w:r>
          </w:p>
        </w:tc>
        <w:tc>
          <w:tcPr>
            <w:tcW w:w="1283" w:type="dxa"/>
          </w:tcPr>
          <w:p w14:paraId="793BB2B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C04B81" w14:paraId="490C590C" w14:textId="77777777" w:rsidTr="00F62E7F">
        <w:tc>
          <w:tcPr>
            <w:tcW w:w="1005" w:type="dxa"/>
          </w:tcPr>
          <w:p w14:paraId="779FF34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168" w:type="dxa"/>
          </w:tcPr>
          <w:p w14:paraId="4E449FB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50" w:type="dxa"/>
          </w:tcPr>
          <w:p w14:paraId="39AF435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middle</w:t>
            </w:r>
          </w:p>
        </w:tc>
        <w:tc>
          <w:tcPr>
            <w:tcW w:w="1363" w:type="dxa"/>
          </w:tcPr>
          <w:p w14:paraId="13B7F62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ck-up</w:t>
            </w:r>
          </w:p>
        </w:tc>
        <w:tc>
          <w:tcPr>
            <w:tcW w:w="1192" w:type="dxa"/>
          </w:tcPr>
          <w:p w14:paraId="136A952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7AE7C27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281D3BC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83" w:type="dxa"/>
          </w:tcPr>
          <w:p w14:paraId="048A4F2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</w:tbl>
    <w:p w14:paraId="79C10A2E" w14:textId="77777777" w:rsidR="00C37563" w:rsidRPr="00C04B81" w:rsidRDefault="00C37563" w:rsidP="00C375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B08B55" w14:textId="39167E31" w:rsidR="00C37563" w:rsidRPr="00C04B81" w:rsidRDefault="00C37563" w:rsidP="00C375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:</w:t>
      </w:r>
      <w:r w:rsidRPr="00C04B81">
        <w:rPr>
          <w:rFonts w:ascii="Times New Roman" w:hAnsi="Times New Roman" w:cs="Times New Roman"/>
          <w:b/>
          <w:bCs/>
          <w:sz w:val="24"/>
          <w:szCs w:val="24"/>
          <w:lang w:val="en-US"/>
        </w:rPr>
        <w:t>Demographic factors and History among HSPM cohort</w:t>
      </w:r>
    </w:p>
    <w:tbl>
      <w:tblPr>
        <w:tblStyle w:val="TableGrid"/>
        <w:tblW w:w="9826" w:type="dxa"/>
        <w:tblLook w:val="04A0" w:firstRow="1" w:lastRow="0" w:firstColumn="1" w:lastColumn="0" w:noHBand="0" w:noVBand="1"/>
      </w:tblPr>
      <w:tblGrid>
        <w:gridCol w:w="996"/>
        <w:gridCol w:w="1163"/>
        <w:gridCol w:w="1248"/>
        <w:gridCol w:w="1283"/>
        <w:gridCol w:w="1188"/>
        <w:gridCol w:w="1416"/>
        <w:gridCol w:w="1283"/>
        <w:gridCol w:w="1249"/>
      </w:tblGrid>
      <w:tr w:rsidR="00C37563" w:rsidRPr="00C04B81" w14:paraId="3AF7945E" w14:textId="77777777" w:rsidTr="00F62E7F">
        <w:tc>
          <w:tcPr>
            <w:tcW w:w="996" w:type="dxa"/>
          </w:tcPr>
          <w:p w14:paraId="78DE2932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63" w:type="dxa"/>
          </w:tcPr>
          <w:p w14:paraId="7DDF63F6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248" w:type="dxa"/>
          </w:tcPr>
          <w:p w14:paraId="7E0ADDDB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o– economic status[-]</w:t>
            </w:r>
          </w:p>
        </w:tc>
        <w:tc>
          <w:tcPr>
            <w:tcW w:w="1283" w:type="dxa"/>
          </w:tcPr>
          <w:p w14:paraId="01EE26C1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ef complaint</w:t>
            </w:r>
          </w:p>
        </w:tc>
        <w:tc>
          <w:tcPr>
            <w:tcW w:w="1188" w:type="dxa"/>
          </w:tcPr>
          <w:p w14:paraId="285167E5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416" w:type="dxa"/>
          </w:tcPr>
          <w:p w14:paraId="560B955B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ntal History</w:t>
            </w:r>
          </w:p>
        </w:tc>
        <w:tc>
          <w:tcPr>
            <w:tcW w:w="1283" w:type="dxa"/>
          </w:tcPr>
          <w:p w14:paraId="156DBABF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 and post natal factors</w:t>
            </w:r>
          </w:p>
        </w:tc>
        <w:tc>
          <w:tcPr>
            <w:tcW w:w="1249" w:type="dxa"/>
          </w:tcPr>
          <w:p w14:paraId="2DA20070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History</w:t>
            </w:r>
          </w:p>
        </w:tc>
      </w:tr>
      <w:tr w:rsidR="00C37563" w:rsidRPr="00354F36" w14:paraId="40B625A6" w14:textId="77777777" w:rsidTr="00F62E7F">
        <w:tc>
          <w:tcPr>
            <w:tcW w:w="996" w:type="dxa"/>
          </w:tcPr>
          <w:p w14:paraId="47039F2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63" w:type="dxa"/>
          </w:tcPr>
          <w:p w14:paraId="70FDA68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4DEAA9E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middle</w:t>
            </w:r>
          </w:p>
        </w:tc>
        <w:tc>
          <w:tcPr>
            <w:tcW w:w="1283" w:type="dxa"/>
          </w:tcPr>
          <w:p w14:paraId="3E854F3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188" w:type="dxa"/>
          </w:tcPr>
          <w:p w14:paraId="1B3E0A8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3627242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tion</w:t>
            </w:r>
          </w:p>
        </w:tc>
        <w:tc>
          <w:tcPr>
            <w:tcW w:w="1283" w:type="dxa"/>
          </w:tcPr>
          <w:p w14:paraId="16A1D13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with antibiotics</w:t>
            </w:r>
          </w:p>
        </w:tc>
        <w:tc>
          <w:tcPr>
            <w:tcW w:w="1249" w:type="dxa"/>
          </w:tcPr>
          <w:p w14:paraId="58E412E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354F36" w14:paraId="440C6948" w14:textId="77777777" w:rsidTr="00F62E7F">
        <w:tc>
          <w:tcPr>
            <w:tcW w:w="996" w:type="dxa"/>
          </w:tcPr>
          <w:p w14:paraId="26CF233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3" w:type="dxa"/>
          </w:tcPr>
          <w:p w14:paraId="738649D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01CAE58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283" w:type="dxa"/>
          </w:tcPr>
          <w:p w14:paraId="5FD3C5E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188" w:type="dxa"/>
          </w:tcPr>
          <w:p w14:paraId="5A5C1DA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16" w:type="dxa"/>
          </w:tcPr>
          <w:p w14:paraId="1AEADF1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3F7C86F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oea</w:t>
            </w:r>
          </w:p>
        </w:tc>
        <w:tc>
          <w:tcPr>
            <w:tcW w:w="1249" w:type="dxa"/>
          </w:tcPr>
          <w:p w14:paraId="27535C6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354F36" w14:paraId="58AC1BD6" w14:textId="77777777" w:rsidTr="00F62E7F">
        <w:tc>
          <w:tcPr>
            <w:tcW w:w="996" w:type="dxa"/>
          </w:tcPr>
          <w:p w14:paraId="2B2FB9C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3" w:type="dxa"/>
          </w:tcPr>
          <w:p w14:paraId="60F72A8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0528A84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middle</w:t>
            </w:r>
          </w:p>
        </w:tc>
        <w:tc>
          <w:tcPr>
            <w:tcW w:w="1283" w:type="dxa"/>
          </w:tcPr>
          <w:p w14:paraId="03CCC76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188" w:type="dxa"/>
          </w:tcPr>
          <w:p w14:paraId="620B37F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636F3F1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oration</w:t>
            </w:r>
          </w:p>
        </w:tc>
        <w:tc>
          <w:tcPr>
            <w:tcW w:w="1283" w:type="dxa"/>
          </w:tcPr>
          <w:p w14:paraId="3DD379C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with antibiotics</w:t>
            </w:r>
          </w:p>
        </w:tc>
        <w:tc>
          <w:tcPr>
            <w:tcW w:w="1249" w:type="dxa"/>
          </w:tcPr>
          <w:p w14:paraId="74F43BE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354F36" w14:paraId="357E3961" w14:textId="77777777" w:rsidTr="00F62E7F">
        <w:tc>
          <w:tcPr>
            <w:tcW w:w="996" w:type="dxa"/>
          </w:tcPr>
          <w:p w14:paraId="5DB4BCA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3" w:type="dxa"/>
          </w:tcPr>
          <w:p w14:paraId="79B7342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48" w:type="dxa"/>
          </w:tcPr>
          <w:p w14:paraId="0459A1C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ower</w:t>
            </w:r>
          </w:p>
        </w:tc>
        <w:tc>
          <w:tcPr>
            <w:tcW w:w="1283" w:type="dxa"/>
          </w:tcPr>
          <w:p w14:paraId="7DA10E4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188" w:type="dxa"/>
          </w:tcPr>
          <w:p w14:paraId="26AD038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566DD83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oration</w:t>
            </w:r>
          </w:p>
        </w:tc>
        <w:tc>
          <w:tcPr>
            <w:tcW w:w="1283" w:type="dxa"/>
          </w:tcPr>
          <w:p w14:paraId="4F0CA55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 infection underwent treatment</w:t>
            </w:r>
          </w:p>
        </w:tc>
        <w:tc>
          <w:tcPr>
            <w:tcW w:w="1249" w:type="dxa"/>
          </w:tcPr>
          <w:p w14:paraId="332F37D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354F36" w14:paraId="4EE92B02" w14:textId="77777777" w:rsidTr="00F62E7F">
        <w:tc>
          <w:tcPr>
            <w:tcW w:w="996" w:type="dxa"/>
          </w:tcPr>
          <w:p w14:paraId="466C04E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3" w:type="dxa"/>
          </w:tcPr>
          <w:p w14:paraId="3904AA0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02FC549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ower</w:t>
            </w:r>
          </w:p>
        </w:tc>
        <w:tc>
          <w:tcPr>
            <w:tcW w:w="1283" w:type="dxa"/>
          </w:tcPr>
          <w:p w14:paraId="2545201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&amp; Sensit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</w:t>
            </w:r>
          </w:p>
        </w:tc>
        <w:tc>
          <w:tcPr>
            <w:tcW w:w="1188" w:type="dxa"/>
          </w:tcPr>
          <w:p w14:paraId="67ECA49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7C721E7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4107F2F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gal infection</w:t>
            </w:r>
          </w:p>
        </w:tc>
        <w:tc>
          <w:tcPr>
            <w:tcW w:w="1249" w:type="dxa"/>
          </w:tcPr>
          <w:p w14:paraId="6900632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354F36" w14:paraId="5751B75C" w14:textId="77777777" w:rsidTr="00F62E7F">
        <w:tc>
          <w:tcPr>
            <w:tcW w:w="996" w:type="dxa"/>
          </w:tcPr>
          <w:p w14:paraId="6223C30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3" w:type="dxa"/>
          </w:tcPr>
          <w:p w14:paraId="10FD61B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48" w:type="dxa"/>
          </w:tcPr>
          <w:p w14:paraId="639BA87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middle</w:t>
            </w:r>
          </w:p>
        </w:tc>
        <w:tc>
          <w:tcPr>
            <w:tcW w:w="1283" w:type="dxa"/>
          </w:tcPr>
          <w:p w14:paraId="6599B88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188" w:type="dxa"/>
          </w:tcPr>
          <w:p w14:paraId="5549568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7989756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tion</w:t>
            </w:r>
          </w:p>
        </w:tc>
        <w:tc>
          <w:tcPr>
            <w:tcW w:w="1283" w:type="dxa"/>
          </w:tcPr>
          <w:p w14:paraId="296A9E2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249" w:type="dxa"/>
          </w:tcPr>
          <w:p w14:paraId="7A4229F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</w:tr>
      <w:tr w:rsidR="00C37563" w:rsidRPr="00354F36" w14:paraId="54BFC709" w14:textId="77777777" w:rsidTr="00F62E7F">
        <w:tc>
          <w:tcPr>
            <w:tcW w:w="996" w:type="dxa"/>
          </w:tcPr>
          <w:p w14:paraId="74F4265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3" w:type="dxa"/>
          </w:tcPr>
          <w:p w14:paraId="5570340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4C8972D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ower</w:t>
            </w:r>
          </w:p>
        </w:tc>
        <w:tc>
          <w:tcPr>
            <w:tcW w:w="1283" w:type="dxa"/>
          </w:tcPr>
          <w:p w14:paraId="5006C08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188" w:type="dxa"/>
          </w:tcPr>
          <w:p w14:paraId="2E15A80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16" w:type="dxa"/>
          </w:tcPr>
          <w:p w14:paraId="0FDC075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oration</w:t>
            </w:r>
          </w:p>
        </w:tc>
        <w:tc>
          <w:tcPr>
            <w:tcW w:w="1283" w:type="dxa"/>
          </w:tcPr>
          <w:p w14:paraId="07122C3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with antibiotics</w:t>
            </w:r>
          </w:p>
        </w:tc>
        <w:tc>
          <w:tcPr>
            <w:tcW w:w="1249" w:type="dxa"/>
          </w:tcPr>
          <w:p w14:paraId="5F36CF6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354F36" w14:paraId="4D3B363B" w14:textId="77777777" w:rsidTr="00F62E7F">
        <w:tc>
          <w:tcPr>
            <w:tcW w:w="996" w:type="dxa"/>
          </w:tcPr>
          <w:p w14:paraId="5C43809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63" w:type="dxa"/>
          </w:tcPr>
          <w:p w14:paraId="24A8A59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74E4E33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lower</w:t>
            </w:r>
          </w:p>
        </w:tc>
        <w:tc>
          <w:tcPr>
            <w:tcW w:w="1283" w:type="dxa"/>
          </w:tcPr>
          <w:p w14:paraId="0BEEE8D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188" w:type="dxa"/>
          </w:tcPr>
          <w:p w14:paraId="67674AC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00ADC4B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256047F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L</w:t>
            </w:r>
          </w:p>
        </w:tc>
        <w:tc>
          <w:tcPr>
            <w:tcW w:w="1249" w:type="dxa"/>
          </w:tcPr>
          <w:p w14:paraId="79B5C45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354F36" w14:paraId="601875AB" w14:textId="77777777" w:rsidTr="00F62E7F">
        <w:tc>
          <w:tcPr>
            <w:tcW w:w="996" w:type="dxa"/>
          </w:tcPr>
          <w:p w14:paraId="739C633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1163" w:type="dxa"/>
          </w:tcPr>
          <w:p w14:paraId="51969FB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248" w:type="dxa"/>
          </w:tcPr>
          <w:p w14:paraId="1A797FC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</w:t>
            </w:r>
          </w:p>
        </w:tc>
        <w:tc>
          <w:tcPr>
            <w:tcW w:w="1283" w:type="dxa"/>
          </w:tcPr>
          <w:p w14:paraId="4226CDE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188" w:type="dxa"/>
          </w:tcPr>
          <w:p w14:paraId="65B5F8F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111E45E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83" w:type="dxa"/>
          </w:tcPr>
          <w:p w14:paraId="516D4F2B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usage (kid)</w:t>
            </w:r>
          </w:p>
        </w:tc>
        <w:tc>
          <w:tcPr>
            <w:tcW w:w="1249" w:type="dxa"/>
          </w:tcPr>
          <w:p w14:paraId="6982F5B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354F36" w14:paraId="114C8368" w14:textId="77777777" w:rsidTr="00F62E7F">
        <w:tc>
          <w:tcPr>
            <w:tcW w:w="996" w:type="dxa"/>
          </w:tcPr>
          <w:p w14:paraId="2567105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63" w:type="dxa"/>
          </w:tcPr>
          <w:p w14:paraId="7DE9BC2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48" w:type="dxa"/>
          </w:tcPr>
          <w:p w14:paraId="0AE518D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er</w:t>
            </w:r>
          </w:p>
        </w:tc>
        <w:tc>
          <w:tcPr>
            <w:tcW w:w="1283" w:type="dxa"/>
          </w:tcPr>
          <w:p w14:paraId="11F79C5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&amp; Sensiti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y</w:t>
            </w:r>
          </w:p>
        </w:tc>
        <w:tc>
          <w:tcPr>
            <w:tcW w:w="1188" w:type="dxa"/>
          </w:tcPr>
          <w:p w14:paraId="6335AF7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evant history</w:t>
            </w:r>
          </w:p>
        </w:tc>
        <w:tc>
          <w:tcPr>
            <w:tcW w:w="1416" w:type="dxa"/>
          </w:tcPr>
          <w:p w14:paraId="1D9842D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oration</w:t>
            </w:r>
          </w:p>
        </w:tc>
        <w:tc>
          <w:tcPr>
            <w:tcW w:w="1283" w:type="dxa"/>
          </w:tcPr>
          <w:p w14:paraId="7549F6B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L</w:t>
            </w:r>
          </w:p>
        </w:tc>
        <w:tc>
          <w:tcPr>
            <w:tcW w:w="1249" w:type="dxa"/>
          </w:tcPr>
          <w:p w14:paraId="3189DF6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</w:tbl>
    <w:p w14:paraId="046AA3FE" w14:textId="77777777" w:rsidR="00DB0F65" w:rsidRDefault="00DB0F65"/>
    <w:p w14:paraId="3402E778" w14:textId="77777777" w:rsidR="00C37563" w:rsidRDefault="00C37563"/>
    <w:p w14:paraId="715305AC" w14:textId="3D43A1F2" w:rsidR="00C37563" w:rsidRPr="00C04B81" w:rsidRDefault="00C37563" w:rsidP="00C375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:</w:t>
      </w:r>
      <w:r w:rsidR="001A09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04B81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aoral findings of the HSPM affected cohor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06"/>
        <w:gridCol w:w="1289"/>
        <w:gridCol w:w="1550"/>
        <w:gridCol w:w="1411"/>
        <w:gridCol w:w="925"/>
        <w:gridCol w:w="1830"/>
        <w:gridCol w:w="1310"/>
      </w:tblGrid>
      <w:tr w:rsidR="00C37563" w:rsidRPr="00C04B81" w14:paraId="715EFFC3" w14:textId="77777777" w:rsidTr="00F62E7F">
        <w:tc>
          <w:tcPr>
            <w:tcW w:w="993" w:type="dxa"/>
          </w:tcPr>
          <w:p w14:paraId="190D8E53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</w:t>
            </w:r>
          </w:p>
        </w:tc>
        <w:tc>
          <w:tcPr>
            <w:tcW w:w="1838" w:type="dxa"/>
          </w:tcPr>
          <w:p w14:paraId="3819BCED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1358" w:type="dxa"/>
          </w:tcPr>
          <w:p w14:paraId="4E71A178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acity/ discoloration</w:t>
            </w:r>
          </w:p>
        </w:tc>
        <w:tc>
          <w:tcPr>
            <w:tcW w:w="2207" w:type="dxa"/>
          </w:tcPr>
          <w:p w14:paraId="784C5C78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-Eruptive Breakdown</w:t>
            </w:r>
          </w:p>
        </w:tc>
        <w:tc>
          <w:tcPr>
            <w:tcW w:w="1161" w:type="dxa"/>
          </w:tcPr>
          <w:p w14:paraId="24846CAB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ies</w:t>
            </w:r>
          </w:p>
        </w:tc>
        <w:tc>
          <w:tcPr>
            <w:tcW w:w="1518" w:type="dxa"/>
          </w:tcPr>
          <w:p w14:paraId="0749A661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tor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ot associated with extracted teeth)</w:t>
            </w: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0" w:type="dxa"/>
          </w:tcPr>
          <w:p w14:paraId="2F808AF1" w14:textId="77777777" w:rsidR="00C37563" w:rsidRPr="00C04B81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4B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traction</w:t>
            </w:r>
          </w:p>
        </w:tc>
      </w:tr>
      <w:tr w:rsidR="00C37563" w:rsidRPr="00C04B81" w14:paraId="5BEF1D9B" w14:textId="77777777" w:rsidTr="00F62E7F">
        <w:tc>
          <w:tcPr>
            <w:tcW w:w="993" w:type="dxa"/>
          </w:tcPr>
          <w:p w14:paraId="6486CF3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38" w:type="dxa"/>
          </w:tcPr>
          <w:p w14:paraId="22C8D9C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358" w:type="dxa"/>
          </w:tcPr>
          <w:p w14:paraId="0E57B53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2207" w:type="dxa"/>
          </w:tcPr>
          <w:p w14:paraId="55CF8D2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161" w:type="dxa"/>
          </w:tcPr>
          <w:p w14:paraId="1666849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75F90E2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6EA21AE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4DF2D644" w14:textId="77777777" w:rsidTr="00F62E7F">
        <w:tc>
          <w:tcPr>
            <w:tcW w:w="993" w:type="dxa"/>
          </w:tcPr>
          <w:p w14:paraId="7F4FAFB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38" w:type="dxa"/>
          </w:tcPr>
          <w:p w14:paraId="2F156C6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63EC92B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07" w:type="dxa"/>
          </w:tcPr>
          <w:p w14:paraId="05C66F6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161" w:type="dxa"/>
          </w:tcPr>
          <w:p w14:paraId="28AB5C0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18" w:type="dxa"/>
          </w:tcPr>
          <w:p w14:paraId="50F5CA6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0062160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3C922E9E" w14:textId="77777777" w:rsidTr="00F62E7F">
        <w:tc>
          <w:tcPr>
            <w:tcW w:w="993" w:type="dxa"/>
          </w:tcPr>
          <w:p w14:paraId="7812C77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38" w:type="dxa"/>
          </w:tcPr>
          <w:p w14:paraId="037C1E5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8" w:type="dxa"/>
          </w:tcPr>
          <w:p w14:paraId="4BA5BDB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2207" w:type="dxa"/>
          </w:tcPr>
          <w:p w14:paraId="306BC67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1" w:type="dxa"/>
          </w:tcPr>
          <w:p w14:paraId="31AA54F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6E898FD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310" w:type="dxa"/>
          </w:tcPr>
          <w:p w14:paraId="2E6039B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58A5A353" w14:textId="77777777" w:rsidTr="00F62E7F">
        <w:tc>
          <w:tcPr>
            <w:tcW w:w="993" w:type="dxa"/>
          </w:tcPr>
          <w:p w14:paraId="4F132BC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38" w:type="dxa"/>
          </w:tcPr>
          <w:p w14:paraId="2D835CF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23924A3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2207" w:type="dxa"/>
          </w:tcPr>
          <w:p w14:paraId="3E37168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161" w:type="dxa"/>
          </w:tcPr>
          <w:p w14:paraId="6268D38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18" w:type="dxa"/>
          </w:tcPr>
          <w:p w14:paraId="6A878D4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10" w:type="dxa"/>
          </w:tcPr>
          <w:p w14:paraId="6D43AF3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C37563" w:rsidRPr="00C04B81" w14:paraId="0E244BA3" w14:textId="77777777" w:rsidTr="00F62E7F">
        <w:tc>
          <w:tcPr>
            <w:tcW w:w="993" w:type="dxa"/>
          </w:tcPr>
          <w:p w14:paraId="657798F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38" w:type="dxa"/>
          </w:tcPr>
          <w:p w14:paraId="3834389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466AB75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07" w:type="dxa"/>
          </w:tcPr>
          <w:p w14:paraId="0707717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1" w:type="dxa"/>
          </w:tcPr>
          <w:p w14:paraId="4398062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3A308A3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7333327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39D7F9B3" w14:textId="77777777" w:rsidTr="00F62E7F">
        <w:tc>
          <w:tcPr>
            <w:tcW w:w="993" w:type="dxa"/>
          </w:tcPr>
          <w:p w14:paraId="2176737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38" w:type="dxa"/>
          </w:tcPr>
          <w:p w14:paraId="5838B8D4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8" w:type="dxa"/>
          </w:tcPr>
          <w:p w14:paraId="13178EF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2207" w:type="dxa"/>
          </w:tcPr>
          <w:p w14:paraId="09D5179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161" w:type="dxa"/>
          </w:tcPr>
          <w:p w14:paraId="4EF6BE9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6AFB872A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4E7D594F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</w:tr>
      <w:tr w:rsidR="00C37563" w:rsidRPr="00C04B81" w14:paraId="25D2CB2E" w14:textId="77777777" w:rsidTr="00F62E7F">
        <w:tc>
          <w:tcPr>
            <w:tcW w:w="993" w:type="dxa"/>
          </w:tcPr>
          <w:p w14:paraId="2D93253D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38" w:type="dxa"/>
          </w:tcPr>
          <w:p w14:paraId="01086D8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3B5DA74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07" w:type="dxa"/>
          </w:tcPr>
          <w:p w14:paraId="12E66E1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vident</w:t>
            </w:r>
          </w:p>
        </w:tc>
        <w:tc>
          <w:tcPr>
            <w:tcW w:w="1161" w:type="dxa"/>
          </w:tcPr>
          <w:p w14:paraId="2D192E03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3A06E68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310" w:type="dxa"/>
          </w:tcPr>
          <w:p w14:paraId="35C6C726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1C75AD6D" w14:textId="77777777" w:rsidTr="00F62E7F">
        <w:tc>
          <w:tcPr>
            <w:tcW w:w="993" w:type="dxa"/>
          </w:tcPr>
          <w:p w14:paraId="22C97D6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38" w:type="dxa"/>
          </w:tcPr>
          <w:p w14:paraId="26DC9C2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58" w:type="dxa"/>
          </w:tcPr>
          <w:p w14:paraId="785F65C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2207" w:type="dxa"/>
          </w:tcPr>
          <w:p w14:paraId="7ED136F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161" w:type="dxa"/>
          </w:tcPr>
          <w:p w14:paraId="3B35DB3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1C27F68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442A0E5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2459FB82" w14:textId="77777777" w:rsidTr="00F62E7F">
        <w:tc>
          <w:tcPr>
            <w:tcW w:w="993" w:type="dxa"/>
          </w:tcPr>
          <w:p w14:paraId="698AE571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38" w:type="dxa"/>
          </w:tcPr>
          <w:p w14:paraId="10911EC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2A55B1E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07" w:type="dxa"/>
          </w:tcPr>
          <w:p w14:paraId="34959719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1" w:type="dxa"/>
          </w:tcPr>
          <w:p w14:paraId="69D260D0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46D8F762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0" w:type="dxa"/>
          </w:tcPr>
          <w:p w14:paraId="0C97530E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37563" w:rsidRPr="00C04B81" w14:paraId="4D741B3A" w14:textId="77777777" w:rsidTr="00F62E7F">
        <w:tc>
          <w:tcPr>
            <w:tcW w:w="993" w:type="dxa"/>
          </w:tcPr>
          <w:p w14:paraId="2B125F47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38" w:type="dxa"/>
          </w:tcPr>
          <w:p w14:paraId="7ADDF15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58" w:type="dxa"/>
          </w:tcPr>
          <w:p w14:paraId="2F80B2E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2207" w:type="dxa"/>
          </w:tcPr>
          <w:p w14:paraId="775C448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161" w:type="dxa"/>
          </w:tcPr>
          <w:p w14:paraId="29BDA525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nt</w:t>
            </w:r>
          </w:p>
        </w:tc>
        <w:tc>
          <w:tcPr>
            <w:tcW w:w="1518" w:type="dxa"/>
          </w:tcPr>
          <w:p w14:paraId="6B75359C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310" w:type="dxa"/>
          </w:tcPr>
          <w:p w14:paraId="0A969238" w14:textId="77777777" w:rsidR="00C37563" w:rsidRPr="00354F36" w:rsidRDefault="00C37563" w:rsidP="00F62E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4F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B76A2DE" w14:textId="77777777" w:rsidR="00C37563" w:rsidRDefault="00C37563"/>
    <w:p w14:paraId="5EB58636" w14:textId="40B00F31" w:rsidR="001A098B" w:rsidRPr="0056352B" w:rsidRDefault="001A098B" w:rsidP="001A098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t xml:space="preserve">4 : </w:t>
      </w:r>
      <w:r w:rsidRPr="0056352B">
        <w:rPr>
          <w:rFonts w:ascii="Times New Roman" w:hAnsi="Times New Roman" w:cs="Times New Roman"/>
          <w:b/>
          <w:bCs/>
          <w:sz w:val="20"/>
          <w:szCs w:val="20"/>
          <w:lang w:val="en-US"/>
        </w:rPr>
        <w:t>Protein concentration in normal and diseased enamel quantified through three method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</w:tblGrid>
      <w:tr w:rsidR="001A098B" w:rsidRPr="0056352B" w14:paraId="156234A4" w14:textId="77777777" w:rsidTr="003C7E90">
        <w:trPr>
          <w:trHeight w:val="8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AA0CD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roup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7DAD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sampl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392C5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ample I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2648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Amount of Total Protei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7B4DD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Number of Proteins</w:t>
            </w:r>
          </w:p>
        </w:tc>
      </w:tr>
      <w:tr w:rsidR="001A098B" w:rsidRPr="0056352B" w14:paraId="30C91661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A2D7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roup A(HSP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859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8ED85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CC91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BD6B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</w:tr>
      <w:tr w:rsidR="001A098B" w:rsidRPr="0056352B" w14:paraId="3819F98E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C504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tandardised to yellow to brown le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12AE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7E21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8939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22960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</w:tr>
      <w:tr w:rsidR="001A098B" w:rsidRPr="0056352B" w14:paraId="0665B055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7807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86B2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3EF7E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7885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5799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</w:tr>
      <w:tr w:rsidR="001A098B" w:rsidRPr="0056352B" w14:paraId="790C6616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A5BA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A3CE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E5435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1789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C95D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</w:tr>
      <w:tr w:rsidR="001A098B" w:rsidRPr="0056352B" w14:paraId="12EBCBCD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5612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D55C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1C00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1114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1B6B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</w:tr>
      <w:tr w:rsidR="001A098B" w:rsidRPr="0056352B" w14:paraId="41614927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62866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8C25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49C6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0437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8898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</w:tr>
      <w:tr w:rsidR="001A098B" w:rsidRPr="0056352B" w14:paraId="011894B0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24B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DB8F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D4A20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16D2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5BF4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</w:tr>
      <w:tr w:rsidR="001A098B" w:rsidRPr="0056352B" w14:paraId="18ABE847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CE1E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33D1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AE54C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B593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.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A181C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</w:tr>
      <w:tr w:rsidR="001A098B" w:rsidRPr="0056352B" w14:paraId="590C2A33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ABA3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7BD2E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173B0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008F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3F5DE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</w:tr>
      <w:tr w:rsidR="001A098B" w:rsidRPr="0056352B" w14:paraId="7020018A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BDD9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0B56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B4E0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D9C8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.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A475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</w:tr>
      <w:tr w:rsidR="001A098B" w:rsidRPr="0056352B" w14:paraId="0D66F40B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7EDA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Group B (Normal Teeth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5673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5049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CFDE0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453FE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</w:tr>
      <w:tr w:rsidR="001A098B" w:rsidRPr="0056352B" w14:paraId="2D690826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D096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DE81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CAA7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5873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0B12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1A098B" w:rsidRPr="0056352B" w14:paraId="26332249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A719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5B61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7FF6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CF05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D647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</w:tr>
      <w:tr w:rsidR="001A098B" w:rsidRPr="0056352B" w14:paraId="3E970581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71F3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45805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17AA6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336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FF56C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</w:tr>
      <w:tr w:rsidR="001A098B" w:rsidRPr="0056352B" w14:paraId="0CB56A80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BAF47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41417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79299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3DDBB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224B7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563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1A098B" w:rsidRPr="0056352B" w14:paraId="0009D8C8" w14:textId="77777777" w:rsidTr="003C7E90">
        <w:trPr>
          <w:trHeight w:val="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35D4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F6B01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8CDE5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9D70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7A3F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1A098B" w:rsidRPr="0056352B" w14:paraId="62DE0B7E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E1DE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E744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ED7F2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F299E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6FE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1A098B" w:rsidRPr="0056352B" w14:paraId="4E9EB4BC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BD66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D5AB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70A7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4A3D6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E3B8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</w:tr>
      <w:tr w:rsidR="001A098B" w:rsidRPr="0056352B" w14:paraId="39B8EE06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8727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BA408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0A337" w14:textId="77777777" w:rsidR="001A098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26CCB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46C3A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</w:tr>
      <w:tr w:rsidR="001A098B" w:rsidRPr="0056352B" w14:paraId="343ED889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026E3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0899C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C19E2" w14:textId="77777777" w:rsidR="001A098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9E8BD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0.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27B3F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</w:tr>
      <w:tr w:rsidR="001A098B" w:rsidRPr="0056352B" w14:paraId="5C7C4D44" w14:textId="77777777" w:rsidTr="003C7E90">
        <w:trPr>
          <w:trHeight w:val="5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5BF8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1CB59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31AB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45184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.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824E6" w14:textId="77777777" w:rsidR="001A098B" w:rsidRPr="0056352B" w:rsidRDefault="001A098B" w:rsidP="003C7E9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</w:tr>
    </w:tbl>
    <w:p w14:paraId="2E291BC7" w14:textId="27AD0F02" w:rsidR="001A098B" w:rsidRDefault="001A098B"/>
    <w:sectPr w:rsidR="001A0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85"/>
    <w:rsid w:val="000A029B"/>
    <w:rsid w:val="00177104"/>
    <w:rsid w:val="001A098B"/>
    <w:rsid w:val="00215685"/>
    <w:rsid w:val="003A059A"/>
    <w:rsid w:val="0050675F"/>
    <w:rsid w:val="00646544"/>
    <w:rsid w:val="00703FA5"/>
    <w:rsid w:val="00C37563"/>
    <w:rsid w:val="00DB0F65"/>
    <w:rsid w:val="00ED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0ADE20"/>
  <w15:chartTrackingRefBased/>
  <w15:docId w15:val="{F0468EF0-FE25-4267-855B-8E6A2DBB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563"/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5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8</Words>
  <Characters>2388</Characters>
  <Application>Microsoft Office Word</Application>
  <DocSecurity>0</DocSecurity>
  <Lines>597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Sekar</dc:creator>
  <cp:keywords/>
  <dc:description/>
  <cp:lastModifiedBy>Dr.Snehashish Ghosh</cp:lastModifiedBy>
  <cp:revision>2</cp:revision>
  <dcterms:created xsi:type="dcterms:W3CDTF">2025-01-13T15:10:00Z</dcterms:created>
  <dcterms:modified xsi:type="dcterms:W3CDTF">2025-01-1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8369187643ea7732871bc45e62bfdf3daf8513a834a90e725dfa478fb034c</vt:lpwstr>
  </property>
</Properties>
</file>